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customXml/itemProps7.xml" ContentType="application/vnd.openxmlformats-officedocument.customXmlProperties+xml"/>
  <Override PartName="/customXml/itemProps8.xml" ContentType="application/vnd.openxmlformats-officedocument.customXmlProperties+xml"/>
  <Override PartName="/customXml/itemProps9.xml" ContentType="application/vnd.openxmlformats-officedocument.customXmlProperties+xml"/>
  <Override PartName="/customXml/itemProps10.xml" ContentType="application/vnd.openxmlformats-officedocument.customXmlProperties+xml"/>
  <Override PartName="/customXml/itemProps11.xml" ContentType="application/vnd.openxmlformats-officedocument.customXmlProperties+xml"/>
  <Override PartName="/customXml/itemProps12.xml" ContentType="application/vnd.openxmlformats-officedocument.customXmlProperties+xml"/>
  <Override PartName="/customXml/itemProps13.xml" ContentType="application/vnd.openxmlformats-officedocument.customXmlProperties+xml"/>
  <Override PartName="/customXml/itemProps14.xml" ContentType="application/vnd.openxmlformats-officedocument.customXmlProperties+xml"/>
  <Override PartName="/customXml/itemProps15.xml" ContentType="application/vnd.openxmlformats-officedocument.customXmlProperties+xml"/>
  <Override PartName="/customXml/itemProps16.xml" ContentType="application/vnd.openxmlformats-officedocument.customXmlProperties+xml"/>
  <Override PartName="/customXml/itemProps17.xml" ContentType="application/vnd.openxmlformats-officedocument.customXmlProperties+xml"/>
  <Override PartName="/customXml/itemProps18.xml" ContentType="application/vnd.openxmlformats-officedocument.customXmlProperties+xml"/>
  <Override PartName="/customXml/itemProps19.xml" ContentType="application/vnd.openxmlformats-officedocument.customXmlProperties+xml"/>
  <Override PartName="/customXml/itemProps20.xml" ContentType="application/vnd.openxmlformats-officedocument.customXmlProperties+xml"/>
  <Override PartName="/customXml/itemProps21.xml" ContentType="application/vnd.openxmlformats-officedocument.customXmlProperties+xml"/>
  <Override PartName="/customXml/itemProps22.xml" ContentType="application/vnd.openxmlformats-officedocument.customXmlProperties+xml"/>
  <Override PartName="/customXml/itemProps23.xml" ContentType="application/vnd.openxmlformats-officedocument.customXmlProperties+xml"/>
  <Override PartName="/customXml/itemProps2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3C0350" w14:textId="77777777" w:rsidR="00AF1000" w:rsidRPr="00AF1000" w:rsidRDefault="00AF1000" w:rsidP="00AF1000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bookmarkStart w:id="0" w:name="_Hlk89462242"/>
      <w:bookmarkStart w:id="1" w:name="_Hlk89470868"/>
      <w:r w:rsidRPr="00AF1000">
        <w:rPr>
          <w:rFonts w:ascii="Times New Roman" w:hAnsi="Times New Roman" w:cs="Times New Roman"/>
          <w:b/>
          <w:bCs/>
          <w:sz w:val="24"/>
          <w:szCs w:val="24"/>
        </w:rPr>
        <w:t>Online Resource 4</w:t>
      </w:r>
      <w:bookmarkEnd w:id="0"/>
      <w:r w:rsidRPr="00AF1000">
        <w:rPr>
          <w:rFonts w:ascii="Times New Roman" w:hAnsi="Times New Roman" w:cs="Times New Roman"/>
          <w:sz w:val="24"/>
          <w:szCs w:val="24"/>
        </w:rPr>
        <w:t xml:space="preserve">. </w:t>
      </w:r>
      <w:bookmarkStart w:id="2" w:name="_Hlk89470548"/>
      <w:r w:rsidRPr="00AF1000">
        <w:rPr>
          <w:rFonts w:ascii="Times New Roman" w:hAnsi="Times New Roman" w:cs="Times New Roman"/>
          <w:sz w:val="24"/>
          <w:szCs w:val="24"/>
        </w:rPr>
        <w:t>Number of chemotherapy-triggered exacerbation of ILD in each chemotherapy regimen</w:t>
      </w:r>
      <w:bookmarkStart w:id="3" w:name="_Hlk42833681"/>
      <w:bookmarkEnd w:id="2"/>
    </w:p>
    <w:tbl>
      <w:tblPr>
        <w:tblW w:w="5000" w:type="pct"/>
        <w:tblBorders>
          <w:left w:val="nil"/>
          <w:right w:val="nil"/>
        </w:tblBorders>
        <w:tblLook w:val="0000" w:firstRow="0" w:lastRow="0" w:firstColumn="0" w:lastColumn="0" w:noHBand="0" w:noVBand="0"/>
      </w:tblPr>
      <w:tblGrid>
        <w:gridCol w:w="4623"/>
        <w:gridCol w:w="4619"/>
      </w:tblGrid>
      <w:tr w:rsidR="00AF1000" w:rsidRPr="00AF1000" w14:paraId="26CFF870" w14:textId="77777777" w:rsidTr="00A97197">
        <w:tc>
          <w:tcPr>
            <w:tcW w:w="25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bookmarkEnd w:id="3"/>
          <w:p w14:paraId="1457D51A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hemotherapy</w:t>
            </w: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8971366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N</w:t>
            </w:r>
            <w:r w:rsidRPr="00AF100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ber</w:t>
            </w:r>
          </w:p>
        </w:tc>
      </w:tr>
      <w:tr w:rsidR="00AF1000" w:rsidRPr="00AF1000" w14:paraId="034255D5" w14:textId="77777777" w:rsidTr="00A97197">
        <w:tc>
          <w:tcPr>
            <w:tcW w:w="2501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37AA600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Pr="00AF1000">
              <w:rPr>
                <w:rFonts w:ascii="Times New Roman" w:hAnsi="Times New Roman" w:cs="Times New Roman"/>
                <w:sz w:val="24"/>
                <w:szCs w:val="24"/>
              </w:rPr>
              <w:t>OC</w:t>
            </w:r>
          </w:p>
        </w:tc>
        <w:tc>
          <w:tcPr>
            <w:tcW w:w="2499" w:type="pct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33F0226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</w:tr>
      <w:tr w:rsidR="00AF1000" w:rsidRPr="00AF1000" w14:paraId="184442A0" w14:textId="77777777" w:rsidTr="00A97197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22E380AE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1000">
              <w:rPr>
                <w:rFonts w:ascii="Times New Roman" w:hAnsi="Times New Roman" w:cs="Times New Roman"/>
                <w:sz w:val="24"/>
                <w:szCs w:val="24"/>
              </w:rPr>
              <w:t>BDCA + Nab-PTX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CCC64D0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</w:tr>
      <w:tr w:rsidR="00AF1000" w:rsidRPr="00AF1000" w14:paraId="4EA134F8" w14:textId="77777777" w:rsidTr="00A97197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0DBCBD69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1000">
              <w:rPr>
                <w:rFonts w:ascii="Times New Roman" w:hAnsi="Times New Roman" w:cs="Times New Roman"/>
                <w:sz w:val="24"/>
                <w:szCs w:val="24"/>
              </w:rPr>
              <w:t>BDCA + PTX + BEV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CBB0AFC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F1000" w:rsidRPr="00AF1000" w14:paraId="71024459" w14:textId="77777777" w:rsidTr="00A97197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979FC9E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/>
                <w:sz w:val="24"/>
                <w:szCs w:val="24"/>
              </w:rPr>
              <w:t xml:space="preserve">CDDP + </w:t>
            </w: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AF1000">
              <w:rPr>
                <w:rFonts w:ascii="Times New Roman" w:hAnsi="Times New Roman" w:cs="Times New Roman"/>
                <w:sz w:val="24"/>
                <w:szCs w:val="24"/>
              </w:rPr>
              <w:t>EM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7DCE9CD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F1000" w:rsidRPr="00AF1000" w14:paraId="49869D48" w14:textId="77777777" w:rsidTr="00A97197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F04F34E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1000">
              <w:rPr>
                <w:rFonts w:ascii="Times New Roman" w:hAnsi="Times New Roman" w:cs="Times New Roman"/>
                <w:sz w:val="24"/>
                <w:szCs w:val="24"/>
              </w:rPr>
              <w:t>BDCA + PEM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BF6E39B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F1000" w:rsidRPr="00AF1000" w14:paraId="673FDE4D" w14:textId="77777777" w:rsidTr="00A97197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4C4CA341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/>
                <w:sz w:val="24"/>
                <w:szCs w:val="24"/>
              </w:rPr>
              <w:t>PEM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331FD51F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F1000" w:rsidRPr="00AF1000" w14:paraId="5FC7673D" w14:textId="77777777" w:rsidTr="00A97197">
        <w:tc>
          <w:tcPr>
            <w:tcW w:w="2501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18401A39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AF1000">
              <w:rPr>
                <w:rFonts w:ascii="Times New Roman" w:hAnsi="Times New Roman" w:cs="Times New Roman"/>
                <w:sz w:val="24"/>
                <w:szCs w:val="24"/>
              </w:rPr>
              <w:t>BDCA + PEM + BEV</w:t>
            </w:r>
          </w:p>
        </w:tc>
        <w:tc>
          <w:tcPr>
            <w:tcW w:w="2499" w:type="pct"/>
            <w:tcBorders>
              <w:top w:val="nil"/>
              <w:left w:val="nil"/>
              <w:bottom w:val="nil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6E3AC5E9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AF1000" w:rsidRPr="00AF1000" w14:paraId="42B5073A" w14:textId="77777777" w:rsidTr="00A97197">
        <w:tblPrEx>
          <w:tblBorders>
            <w:top w:val="nil"/>
          </w:tblBorders>
        </w:tblPrEx>
        <w:tc>
          <w:tcPr>
            <w:tcW w:w="2501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FD08911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 w:rsidRPr="00AF1000">
              <w:rPr>
                <w:rFonts w:ascii="Times New Roman" w:hAnsi="Times New Roman" w:cs="Times New Roman"/>
                <w:sz w:val="24"/>
                <w:szCs w:val="24"/>
              </w:rPr>
              <w:t>ivolumab</w:t>
            </w:r>
          </w:p>
        </w:tc>
        <w:tc>
          <w:tcPr>
            <w:tcW w:w="2499" w:type="pct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00" w:type="nil"/>
              <w:right w:w="100" w:type="nil"/>
            </w:tcMar>
            <w:vAlign w:val="center"/>
          </w:tcPr>
          <w:p w14:paraId="7E273F51" w14:textId="77777777" w:rsidR="00AF1000" w:rsidRPr="00AF1000" w:rsidRDefault="00AF1000" w:rsidP="00A97197">
            <w:pPr>
              <w:spacing w:line="288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F1000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14:paraId="35E31F34" w14:textId="77777777" w:rsidR="00AF1000" w:rsidRPr="00AF1000" w:rsidRDefault="00AF1000" w:rsidP="00AF1000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AF1000">
        <w:rPr>
          <w:rFonts w:ascii="Times New Roman" w:hAnsi="Times New Roman" w:cs="Times New Roman"/>
          <w:sz w:val="24"/>
          <w:szCs w:val="24"/>
        </w:rPr>
        <w:t xml:space="preserve">ILD, interstitial lung disease; DOC, docetaxel; CBDCA, </w:t>
      </w:r>
      <w:proofErr w:type="gramStart"/>
      <w:r w:rsidRPr="00AF1000">
        <w:rPr>
          <w:rFonts w:ascii="Times New Roman" w:hAnsi="Times New Roman" w:cs="Times New Roman"/>
          <w:sz w:val="24"/>
          <w:szCs w:val="24"/>
        </w:rPr>
        <w:t>carboplatin;</w:t>
      </w:r>
      <w:proofErr w:type="gramEnd"/>
      <w:r w:rsidRPr="00AF10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530CD47" w14:textId="1CE78F28" w:rsidR="00AF1000" w:rsidRPr="00AF1000" w:rsidRDefault="00AF1000" w:rsidP="00AF1000">
      <w:pPr>
        <w:spacing w:line="288" w:lineRule="auto"/>
        <w:rPr>
          <w:rFonts w:ascii="Times New Roman" w:hAnsi="Times New Roman" w:cs="Times New Roman"/>
          <w:b/>
          <w:sz w:val="24"/>
          <w:szCs w:val="24"/>
        </w:rPr>
      </w:pPr>
      <w:r w:rsidRPr="00AF1000">
        <w:rPr>
          <w:rFonts w:ascii="Times New Roman" w:hAnsi="Times New Roman" w:cs="Times New Roman"/>
          <w:sz w:val="24"/>
          <w:szCs w:val="24"/>
        </w:rPr>
        <w:t xml:space="preserve">Nab-PTX, nanoparticle albumin-bound paclitaxel; PTX, paclitaxel; BEV, bevacizumab; CDDP, cisplatin; PEM, pemetrexed. </w:t>
      </w:r>
      <w:bookmarkEnd w:id="1"/>
      <w:r w:rsidRPr="00AF10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CA2E024" w14:textId="42F2D033" w:rsidR="00211BCC" w:rsidRPr="00AF1000" w:rsidRDefault="00211BCC" w:rsidP="002B0D42">
      <w:pPr>
        <w:spacing w:after="0" w:line="480" w:lineRule="auto"/>
        <w:rPr>
          <w:rFonts w:ascii="Times New Roman" w:hAnsi="Times New Roman"/>
          <w:b/>
          <w:color w:val="FF0000"/>
          <w:sz w:val="24"/>
        </w:rPr>
      </w:pPr>
    </w:p>
    <w:sectPr w:rsidR="00211BCC" w:rsidRPr="00AF1000" w:rsidSect="00AD062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572B79" w14:textId="77777777" w:rsidR="00251CAE" w:rsidRDefault="00251CAE" w:rsidP="006968F6">
      <w:pPr>
        <w:spacing w:after="0" w:line="240" w:lineRule="auto"/>
      </w:pPr>
      <w:r>
        <w:separator/>
      </w:r>
    </w:p>
  </w:endnote>
  <w:endnote w:type="continuationSeparator" w:id="0">
    <w:p w14:paraId="01A3BEBB" w14:textId="77777777" w:rsidR="00251CAE" w:rsidRDefault="00251CAE" w:rsidP="006968F6">
      <w:pPr>
        <w:spacing w:after="0" w:line="240" w:lineRule="auto"/>
      </w:pPr>
      <w:r>
        <w:continuationSeparator/>
      </w:r>
    </w:p>
  </w:endnote>
  <w:endnote w:type="continuationNotice" w:id="1">
    <w:p w14:paraId="72061E65" w14:textId="77777777" w:rsidR="00251CAE" w:rsidRDefault="00251CA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83A97EA" w14:textId="77777777" w:rsidR="00251CAE" w:rsidRDefault="00251CAE" w:rsidP="006968F6">
      <w:pPr>
        <w:spacing w:after="0" w:line="240" w:lineRule="auto"/>
      </w:pPr>
      <w:r>
        <w:separator/>
      </w:r>
    </w:p>
  </w:footnote>
  <w:footnote w:type="continuationSeparator" w:id="0">
    <w:p w14:paraId="751E11EB" w14:textId="77777777" w:rsidR="00251CAE" w:rsidRDefault="00251CAE" w:rsidP="006968F6">
      <w:pPr>
        <w:spacing w:after="0" w:line="240" w:lineRule="auto"/>
      </w:pPr>
      <w:r>
        <w:continuationSeparator/>
      </w:r>
    </w:p>
  </w:footnote>
  <w:footnote w:type="continuationNotice" w:id="1">
    <w:p w14:paraId="7B40DE67" w14:textId="77777777" w:rsidR="00251CAE" w:rsidRDefault="00251CAE">
      <w:pPr>
        <w:spacing w:after="0" w:line="240" w:lineRule="auto"/>
      </w:pP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trA0Njc2MDKytDQ1MTNS0lEKTi0uzszPAykwrAUAoojWNywAAAA="/>
  </w:docVars>
  <w:rsids>
    <w:rsidRoot w:val="00105FC8"/>
    <w:rsid w:val="00013D0C"/>
    <w:rsid w:val="00025929"/>
    <w:rsid w:val="000365E3"/>
    <w:rsid w:val="00042FF8"/>
    <w:rsid w:val="0006348F"/>
    <w:rsid w:val="00075821"/>
    <w:rsid w:val="0007656B"/>
    <w:rsid w:val="0008504D"/>
    <w:rsid w:val="00095003"/>
    <w:rsid w:val="000A2378"/>
    <w:rsid w:val="000A4780"/>
    <w:rsid w:val="000A4EFE"/>
    <w:rsid w:val="000B6BC2"/>
    <w:rsid w:val="000C54AC"/>
    <w:rsid w:val="000D0EDF"/>
    <w:rsid w:val="000F6B60"/>
    <w:rsid w:val="00105FC8"/>
    <w:rsid w:val="00135ADA"/>
    <w:rsid w:val="00141A7A"/>
    <w:rsid w:val="00141C69"/>
    <w:rsid w:val="00146097"/>
    <w:rsid w:val="00161EDC"/>
    <w:rsid w:val="00192B59"/>
    <w:rsid w:val="001975C0"/>
    <w:rsid w:val="001B21F5"/>
    <w:rsid w:val="001E3EC5"/>
    <w:rsid w:val="001E4CA3"/>
    <w:rsid w:val="00211BCC"/>
    <w:rsid w:val="00225E63"/>
    <w:rsid w:val="0022798F"/>
    <w:rsid w:val="00230C98"/>
    <w:rsid w:val="00234CA5"/>
    <w:rsid w:val="002456ED"/>
    <w:rsid w:val="00251CAE"/>
    <w:rsid w:val="002618D6"/>
    <w:rsid w:val="00261A4B"/>
    <w:rsid w:val="002A05DC"/>
    <w:rsid w:val="002B0D42"/>
    <w:rsid w:val="002C4648"/>
    <w:rsid w:val="002C605B"/>
    <w:rsid w:val="002E560F"/>
    <w:rsid w:val="002E6BC1"/>
    <w:rsid w:val="002F767F"/>
    <w:rsid w:val="00301020"/>
    <w:rsid w:val="003031A0"/>
    <w:rsid w:val="00361642"/>
    <w:rsid w:val="003922AF"/>
    <w:rsid w:val="003B5715"/>
    <w:rsid w:val="004076A4"/>
    <w:rsid w:val="00407C17"/>
    <w:rsid w:val="004103CC"/>
    <w:rsid w:val="0042513C"/>
    <w:rsid w:val="00427081"/>
    <w:rsid w:val="00430A56"/>
    <w:rsid w:val="00431FCE"/>
    <w:rsid w:val="00471F49"/>
    <w:rsid w:val="004776E8"/>
    <w:rsid w:val="00482513"/>
    <w:rsid w:val="00493E88"/>
    <w:rsid w:val="004A01F5"/>
    <w:rsid w:val="004A3D2B"/>
    <w:rsid w:val="004B47F4"/>
    <w:rsid w:val="004D288C"/>
    <w:rsid w:val="004E7635"/>
    <w:rsid w:val="004F2DD1"/>
    <w:rsid w:val="00502F7D"/>
    <w:rsid w:val="00511885"/>
    <w:rsid w:val="0051546B"/>
    <w:rsid w:val="00553818"/>
    <w:rsid w:val="00562F2F"/>
    <w:rsid w:val="00573ECD"/>
    <w:rsid w:val="00574B12"/>
    <w:rsid w:val="005A010E"/>
    <w:rsid w:val="005A1108"/>
    <w:rsid w:val="005A11B1"/>
    <w:rsid w:val="005A6556"/>
    <w:rsid w:val="005A7708"/>
    <w:rsid w:val="005C0DD8"/>
    <w:rsid w:val="005C2CBF"/>
    <w:rsid w:val="005E7853"/>
    <w:rsid w:val="005F6F06"/>
    <w:rsid w:val="006114F8"/>
    <w:rsid w:val="006121A0"/>
    <w:rsid w:val="006276EF"/>
    <w:rsid w:val="00636FFD"/>
    <w:rsid w:val="00644EEB"/>
    <w:rsid w:val="006752FF"/>
    <w:rsid w:val="006968F6"/>
    <w:rsid w:val="006C410B"/>
    <w:rsid w:val="006E1733"/>
    <w:rsid w:val="006E29BB"/>
    <w:rsid w:val="006F02F4"/>
    <w:rsid w:val="006F0DA0"/>
    <w:rsid w:val="006F0F26"/>
    <w:rsid w:val="006F43D9"/>
    <w:rsid w:val="00706F90"/>
    <w:rsid w:val="00707D5D"/>
    <w:rsid w:val="00713CE7"/>
    <w:rsid w:val="007140C1"/>
    <w:rsid w:val="00720304"/>
    <w:rsid w:val="00760B25"/>
    <w:rsid w:val="00782FA5"/>
    <w:rsid w:val="00783A49"/>
    <w:rsid w:val="00796592"/>
    <w:rsid w:val="007E5106"/>
    <w:rsid w:val="007F3A80"/>
    <w:rsid w:val="0081313F"/>
    <w:rsid w:val="00815616"/>
    <w:rsid w:val="00817CD9"/>
    <w:rsid w:val="008234D4"/>
    <w:rsid w:val="008253F5"/>
    <w:rsid w:val="00852F95"/>
    <w:rsid w:val="00896758"/>
    <w:rsid w:val="008A5EB3"/>
    <w:rsid w:val="008B50A2"/>
    <w:rsid w:val="008D7F05"/>
    <w:rsid w:val="008E2E67"/>
    <w:rsid w:val="008F110E"/>
    <w:rsid w:val="00903802"/>
    <w:rsid w:val="00911FF7"/>
    <w:rsid w:val="00912226"/>
    <w:rsid w:val="009176CE"/>
    <w:rsid w:val="00926167"/>
    <w:rsid w:val="00935BEC"/>
    <w:rsid w:val="00970B86"/>
    <w:rsid w:val="009821E2"/>
    <w:rsid w:val="00987422"/>
    <w:rsid w:val="00991D87"/>
    <w:rsid w:val="00997731"/>
    <w:rsid w:val="009A2C47"/>
    <w:rsid w:val="009B3B97"/>
    <w:rsid w:val="009B4180"/>
    <w:rsid w:val="009C6A3F"/>
    <w:rsid w:val="009E060A"/>
    <w:rsid w:val="009E67E1"/>
    <w:rsid w:val="00A22C56"/>
    <w:rsid w:val="00A403CC"/>
    <w:rsid w:val="00A529A7"/>
    <w:rsid w:val="00A54F21"/>
    <w:rsid w:val="00A57773"/>
    <w:rsid w:val="00A701E7"/>
    <w:rsid w:val="00A80672"/>
    <w:rsid w:val="00A932CA"/>
    <w:rsid w:val="00AB5F51"/>
    <w:rsid w:val="00AD062D"/>
    <w:rsid w:val="00AF07B2"/>
    <w:rsid w:val="00AF1000"/>
    <w:rsid w:val="00B32E42"/>
    <w:rsid w:val="00B42E52"/>
    <w:rsid w:val="00B71A25"/>
    <w:rsid w:val="00B96BBE"/>
    <w:rsid w:val="00BC2C32"/>
    <w:rsid w:val="00BD0F78"/>
    <w:rsid w:val="00BD4804"/>
    <w:rsid w:val="00BE2EDC"/>
    <w:rsid w:val="00BF1A4C"/>
    <w:rsid w:val="00C24E09"/>
    <w:rsid w:val="00C25BFA"/>
    <w:rsid w:val="00C26B4B"/>
    <w:rsid w:val="00C31C83"/>
    <w:rsid w:val="00C327F6"/>
    <w:rsid w:val="00C57951"/>
    <w:rsid w:val="00C95504"/>
    <w:rsid w:val="00C95A58"/>
    <w:rsid w:val="00CA6A3E"/>
    <w:rsid w:val="00CB5D36"/>
    <w:rsid w:val="00CC12A7"/>
    <w:rsid w:val="00CC24DB"/>
    <w:rsid w:val="00CD5C61"/>
    <w:rsid w:val="00CE276F"/>
    <w:rsid w:val="00CE572F"/>
    <w:rsid w:val="00D03B8B"/>
    <w:rsid w:val="00D06D7B"/>
    <w:rsid w:val="00D0773D"/>
    <w:rsid w:val="00D07B5E"/>
    <w:rsid w:val="00D2178A"/>
    <w:rsid w:val="00D5123F"/>
    <w:rsid w:val="00D62EB1"/>
    <w:rsid w:val="00D702CA"/>
    <w:rsid w:val="00D772D8"/>
    <w:rsid w:val="00D82957"/>
    <w:rsid w:val="00DA5FB0"/>
    <w:rsid w:val="00DD090E"/>
    <w:rsid w:val="00DF1587"/>
    <w:rsid w:val="00DF3246"/>
    <w:rsid w:val="00E425F7"/>
    <w:rsid w:val="00E50B50"/>
    <w:rsid w:val="00E52085"/>
    <w:rsid w:val="00E60448"/>
    <w:rsid w:val="00E63F94"/>
    <w:rsid w:val="00EA11B3"/>
    <w:rsid w:val="00EC665D"/>
    <w:rsid w:val="00ED58A2"/>
    <w:rsid w:val="00EE01F6"/>
    <w:rsid w:val="00EE4937"/>
    <w:rsid w:val="00F01EEB"/>
    <w:rsid w:val="00F119D1"/>
    <w:rsid w:val="00F37D84"/>
    <w:rsid w:val="00F454A3"/>
    <w:rsid w:val="00F60B1B"/>
    <w:rsid w:val="00F75DCC"/>
    <w:rsid w:val="00F764F2"/>
    <w:rsid w:val="00F95819"/>
    <w:rsid w:val="00FA5FFC"/>
    <w:rsid w:val="00FC4CA1"/>
    <w:rsid w:val="00FC609C"/>
    <w:rsid w:val="00FD0BD5"/>
    <w:rsid w:val="00FF4B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405E2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43D9"/>
  </w:style>
  <w:style w:type="paragraph" w:styleId="1">
    <w:name w:val="heading 1"/>
    <w:basedOn w:val="a"/>
    <w:link w:val="10"/>
    <w:uiPriority w:val="9"/>
    <w:qFormat/>
    <w:rsid w:val="005A11B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D062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AD062D"/>
    <w:rPr>
      <w:rFonts w:ascii="Segoe UI" w:hAnsi="Segoe UI" w:cs="Segoe UI"/>
      <w:sz w:val="18"/>
      <w:szCs w:val="18"/>
    </w:rPr>
  </w:style>
  <w:style w:type="paragraph" w:styleId="a5">
    <w:name w:val="annotation text"/>
    <w:basedOn w:val="a"/>
    <w:link w:val="a6"/>
    <w:uiPriority w:val="99"/>
    <w:unhideWhenUsed/>
    <w:rsid w:val="00F37D84"/>
    <w:pPr>
      <w:spacing w:line="240" w:lineRule="auto"/>
    </w:pPr>
    <w:rPr>
      <w:sz w:val="20"/>
      <w:szCs w:val="20"/>
    </w:rPr>
  </w:style>
  <w:style w:type="character" w:customStyle="1" w:styleId="a6">
    <w:name w:val="コメント文字列 (文字)"/>
    <w:basedOn w:val="a0"/>
    <w:link w:val="a5"/>
    <w:uiPriority w:val="99"/>
    <w:rsid w:val="00AD062D"/>
    <w:rPr>
      <w:sz w:val="20"/>
      <w:szCs w:val="20"/>
    </w:rPr>
  </w:style>
  <w:style w:type="character" w:styleId="a7">
    <w:name w:val="annotation reference"/>
    <w:basedOn w:val="a0"/>
    <w:uiPriority w:val="99"/>
    <w:semiHidden/>
    <w:unhideWhenUsed/>
    <w:rsid w:val="00AD062D"/>
    <w:rPr>
      <w:sz w:val="18"/>
      <w:szCs w:val="18"/>
    </w:rPr>
  </w:style>
  <w:style w:type="paragraph" w:styleId="a8">
    <w:name w:val="annotation subject"/>
    <w:basedOn w:val="a5"/>
    <w:next w:val="a5"/>
    <w:link w:val="a9"/>
    <w:uiPriority w:val="99"/>
    <w:semiHidden/>
    <w:unhideWhenUsed/>
    <w:rsid w:val="00471F49"/>
    <w:rPr>
      <w:b/>
      <w:bCs/>
    </w:rPr>
  </w:style>
  <w:style w:type="character" w:customStyle="1" w:styleId="a9">
    <w:name w:val="コメント内容 (文字)"/>
    <w:basedOn w:val="a6"/>
    <w:link w:val="a8"/>
    <w:uiPriority w:val="99"/>
    <w:semiHidden/>
    <w:rsid w:val="00471F49"/>
    <w:rPr>
      <w:b/>
      <w:bCs/>
      <w:sz w:val="20"/>
      <w:szCs w:val="20"/>
    </w:rPr>
  </w:style>
  <w:style w:type="paragraph" w:styleId="HTML">
    <w:name w:val="HTML Preformatted"/>
    <w:basedOn w:val="a"/>
    <w:link w:val="HTML0"/>
    <w:uiPriority w:val="99"/>
    <w:unhideWhenUsed/>
    <w:rsid w:val="00013D0C"/>
    <w:rPr>
      <w:rFonts w:ascii="Courier New" w:hAnsi="Courier New" w:cs="Courier New"/>
      <w:sz w:val="20"/>
      <w:szCs w:val="20"/>
    </w:rPr>
  </w:style>
  <w:style w:type="character" w:customStyle="1" w:styleId="HTML0">
    <w:name w:val="HTML 書式付き (文字)"/>
    <w:basedOn w:val="a0"/>
    <w:link w:val="HTML"/>
    <w:uiPriority w:val="99"/>
    <w:rsid w:val="00013D0C"/>
    <w:rPr>
      <w:rFonts w:ascii="Courier New" w:hAnsi="Courier New" w:cs="Courier New"/>
      <w:sz w:val="20"/>
      <w:szCs w:val="20"/>
    </w:rPr>
  </w:style>
  <w:style w:type="character" w:customStyle="1" w:styleId="10">
    <w:name w:val="見出し 1 (文字)"/>
    <w:basedOn w:val="a0"/>
    <w:link w:val="1"/>
    <w:uiPriority w:val="9"/>
    <w:rsid w:val="005A11B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aa">
    <w:name w:val="header"/>
    <w:basedOn w:val="a"/>
    <w:link w:val="ab"/>
    <w:uiPriority w:val="99"/>
    <w:unhideWhenUsed/>
    <w:rsid w:val="0069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b">
    <w:name w:val="ヘッダー (文字)"/>
    <w:basedOn w:val="a0"/>
    <w:link w:val="aa"/>
    <w:uiPriority w:val="99"/>
    <w:rsid w:val="006968F6"/>
  </w:style>
  <w:style w:type="paragraph" w:styleId="ac">
    <w:name w:val="footer"/>
    <w:basedOn w:val="a"/>
    <w:link w:val="ad"/>
    <w:uiPriority w:val="99"/>
    <w:unhideWhenUsed/>
    <w:rsid w:val="006968F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ad">
    <w:name w:val="フッター (文字)"/>
    <w:basedOn w:val="a0"/>
    <w:link w:val="ac"/>
    <w:uiPriority w:val="99"/>
    <w:rsid w:val="006968F6"/>
  </w:style>
  <w:style w:type="character" w:styleId="ae">
    <w:name w:val="Hyperlink"/>
    <w:basedOn w:val="a0"/>
    <w:uiPriority w:val="99"/>
    <w:unhideWhenUsed/>
    <w:rsid w:val="0042513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783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77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630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8.xml"/><Relationship Id="rId13" Type="http://schemas.openxmlformats.org/officeDocument/2006/relationships/customXml" Target="../customXml/item13.xml"/><Relationship Id="rId18" Type="http://schemas.openxmlformats.org/officeDocument/2006/relationships/customXml" Target="../customXml/item18.xml"/><Relationship Id="rId26" Type="http://schemas.openxmlformats.org/officeDocument/2006/relationships/settings" Target="settings.xml"/><Relationship Id="rId3" Type="http://schemas.openxmlformats.org/officeDocument/2006/relationships/customXml" Target="../customXml/item3.xml"/><Relationship Id="rId21" Type="http://schemas.openxmlformats.org/officeDocument/2006/relationships/customXml" Target="../customXml/item21.xml"/><Relationship Id="rId7" Type="http://schemas.openxmlformats.org/officeDocument/2006/relationships/customXml" Target="../customXml/item7.xml"/><Relationship Id="rId12" Type="http://schemas.openxmlformats.org/officeDocument/2006/relationships/customXml" Target="../customXml/item12.xml"/><Relationship Id="rId17" Type="http://schemas.openxmlformats.org/officeDocument/2006/relationships/customXml" Target="../customXml/item17.xml"/><Relationship Id="rId25" Type="http://schemas.openxmlformats.org/officeDocument/2006/relationships/styles" Target="styles.xml"/><Relationship Id="rId2" Type="http://schemas.openxmlformats.org/officeDocument/2006/relationships/customXml" Target="../customXml/item2.xml"/><Relationship Id="rId16" Type="http://schemas.openxmlformats.org/officeDocument/2006/relationships/customXml" Target="../customXml/item16.xml"/><Relationship Id="rId20" Type="http://schemas.openxmlformats.org/officeDocument/2006/relationships/customXml" Target="../customXml/item20.xml"/><Relationship Id="rId29" Type="http://schemas.openxmlformats.org/officeDocument/2006/relationships/endnotes" Target="endnotes.xml"/><Relationship Id="rId1" Type="http://schemas.openxmlformats.org/officeDocument/2006/relationships/customXml" Target="../customXml/item1.xml"/><Relationship Id="rId6" Type="http://schemas.openxmlformats.org/officeDocument/2006/relationships/customXml" Target="../customXml/item6.xml"/><Relationship Id="rId11" Type="http://schemas.openxmlformats.org/officeDocument/2006/relationships/customXml" Target="../customXml/item11.xml"/><Relationship Id="rId24" Type="http://schemas.openxmlformats.org/officeDocument/2006/relationships/customXml" Target="../customXml/item24.xml"/><Relationship Id="rId5" Type="http://schemas.openxmlformats.org/officeDocument/2006/relationships/customXml" Target="../customXml/item5.xml"/><Relationship Id="rId15" Type="http://schemas.openxmlformats.org/officeDocument/2006/relationships/customXml" Target="../customXml/item15.xml"/><Relationship Id="rId23" Type="http://schemas.openxmlformats.org/officeDocument/2006/relationships/customXml" Target="../customXml/item23.xml"/><Relationship Id="rId28" Type="http://schemas.openxmlformats.org/officeDocument/2006/relationships/footnotes" Target="footnotes.xml"/><Relationship Id="rId10" Type="http://schemas.openxmlformats.org/officeDocument/2006/relationships/customXml" Target="../customXml/item10.xml"/><Relationship Id="rId19" Type="http://schemas.openxmlformats.org/officeDocument/2006/relationships/customXml" Target="../customXml/item19.xml"/><Relationship Id="rId31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customXml" Target="../customXml/item9.xml"/><Relationship Id="rId14" Type="http://schemas.openxmlformats.org/officeDocument/2006/relationships/customXml" Target="../customXml/item14.xml"/><Relationship Id="rId22" Type="http://schemas.openxmlformats.org/officeDocument/2006/relationships/customXml" Target="../customXml/item22.xml"/><Relationship Id="rId27" Type="http://schemas.openxmlformats.org/officeDocument/2006/relationships/webSettings" Target="webSettings.xml"/><Relationship Id="rId30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1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0.xml"/></Relationships>
</file>

<file path=customXml/_rels/item1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1.xml"/></Relationships>
</file>

<file path=customXml/_rels/item1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2.xml"/></Relationships>
</file>

<file path=customXml/_rels/item1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3.xml"/></Relationships>
</file>

<file path=customXml/_rels/item1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4.xml"/></Relationships>
</file>

<file path=customXml/_rels/item1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5.xml"/></Relationships>
</file>

<file path=customXml/_rels/item1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6.xml"/></Relationships>
</file>

<file path=customXml/_rels/item1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7.xml"/></Relationships>
</file>

<file path=customXml/_rels/item1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8.xml"/></Relationships>
</file>

<file path=customXml/_rels/item1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9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20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0.xml"/></Relationships>
</file>

<file path=customXml/_rels/item2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1.xml"/></Relationships>
</file>

<file path=customXml/_rels/item2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2.xml"/></Relationships>
</file>

<file path=customXml/_rels/item2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3.xml"/></Relationships>
</file>

<file path=customXml/_rels/item2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4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_rels/item7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7.xml"/></Relationships>
</file>

<file path=customXml/_rels/item8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8.xml"/></Relationships>
</file>

<file path=customXml/_rels/item9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9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1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0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5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6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7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8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9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22F6CE0-BB70-4CA2-86BB-C718E1F8572F}">
  <ds:schemaRefs>
    <ds:schemaRef ds:uri="http://schemas.openxmlformats.org/officeDocument/2006/bibliography"/>
  </ds:schemaRefs>
</ds:datastoreItem>
</file>

<file path=customXml/itemProps10.xml><?xml version="1.0" encoding="utf-8"?>
<ds:datastoreItem xmlns:ds="http://schemas.openxmlformats.org/officeDocument/2006/customXml" ds:itemID="{0EFAC48E-1648-4131-AEE6-5B83939E9ACE}">
  <ds:schemaRefs>
    <ds:schemaRef ds:uri="http://schemas.openxmlformats.org/officeDocument/2006/bibliography"/>
  </ds:schemaRefs>
</ds:datastoreItem>
</file>

<file path=customXml/itemProps11.xml><?xml version="1.0" encoding="utf-8"?>
<ds:datastoreItem xmlns:ds="http://schemas.openxmlformats.org/officeDocument/2006/customXml" ds:itemID="{D9564A1C-4968-44F2-A67C-8ABA587D89E4}">
  <ds:schemaRefs>
    <ds:schemaRef ds:uri="http://schemas.openxmlformats.org/officeDocument/2006/bibliography"/>
  </ds:schemaRefs>
</ds:datastoreItem>
</file>

<file path=customXml/itemProps12.xml><?xml version="1.0" encoding="utf-8"?>
<ds:datastoreItem xmlns:ds="http://schemas.openxmlformats.org/officeDocument/2006/customXml" ds:itemID="{8E1830E3-97FA-4121-81BC-FA4793D2D7CC}">
  <ds:schemaRefs>
    <ds:schemaRef ds:uri="http://schemas.openxmlformats.org/officeDocument/2006/bibliography"/>
  </ds:schemaRefs>
</ds:datastoreItem>
</file>

<file path=customXml/itemProps13.xml><?xml version="1.0" encoding="utf-8"?>
<ds:datastoreItem xmlns:ds="http://schemas.openxmlformats.org/officeDocument/2006/customXml" ds:itemID="{271D313F-B6CB-44C0-B86A-78AB196F4AB2}">
  <ds:schemaRefs>
    <ds:schemaRef ds:uri="http://schemas.openxmlformats.org/officeDocument/2006/bibliography"/>
  </ds:schemaRefs>
</ds:datastoreItem>
</file>

<file path=customXml/itemProps14.xml><?xml version="1.0" encoding="utf-8"?>
<ds:datastoreItem xmlns:ds="http://schemas.openxmlformats.org/officeDocument/2006/customXml" ds:itemID="{7F66CD95-86B8-40D4-AC84-DCF0C2B44DB4}">
  <ds:schemaRefs>
    <ds:schemaRef ds:uri="http://schemas.openxmlformats.org/officeDocument/2006/bibliography"/>
  </ds:schemaRefs>
</ds:datastoreItem>
</file>

<file path=customXml/itemProps15.xml><?xml version="1.0" encoding="utf-8"?>
<ds:datastoreItem xmlns:ds="http://schemas.openxmlformats.org/officeDocument/2006/customXml" ds:itemID="{7FC53C04-0292-43FD-8405-31D62FB7BF7F}">
  <ds:schemaRefs>
    <ds:schemaRef ds:uri="http://schemas.openxmlformats.org/officeDocument/2006/bibliography"/>
  </ds:schemaRefs>
</ds:datastoreItem>
</file>

<file path=customXml/itemProps16.xml><?xml version="1.0" encoding="utf-8"?>
<ds:datastoreItem xmlns:ds="http://schemas.openxmlformats.org/officeDocument/2006/customXml" ds:itemID="{A83F0440-4CF8-4DCD-8B85-2CC186036C77}">
  <ds:schemaRefs>
    <ds:schemaRef ds:uri="http://schemas.openxmlformats.org/officeDocument/2006/bibliography"/>
  </ds:schemaRefs>
</ds:datastoreItem>
</file>

<file path=customXml/itemProps17.xml><?xml version="1.0" encoding="utf-8"?>
<ds:datastoreItem xmlns:ds="http://schemas.openxmlformats.org/officeDocument/2006/customXml" ds:itemID="{5FA352D6-331F-4243-976A-E1DDAF2CE6BB}">
  <ds:schemaRefs>
    <ds:schemaRef ds:uri="http://schemas.openxmlformats.org/officeDocument/2006/bibliography"/>
  </ds:schemaRefs>
</ds:datastoreItem>
</file>

<file path=customXml/itemProps18.xml><?xml version="1.0" encoding="utf-8"?>
<ds:datastoreItem xmlns:ds="http://schemas.openxmlformats.org/officeDocument/2006/customXml" ds:itemID="{B443C9F7-00D3-402D-B969-FB4277D4FEAC}">
  <ds:schemaRefs>
    <ds:schemaRef ds:uri="http://schemas.openxmlformats.org/officeDocument/2006/bibliography"/>
  </ds:schemaRefs>
</ds:datastoreItem>
</file>

<file path=customXml/itemProps19.xml><?xml version="1.0" encoding="utf-8"?>
<ds:datastoreItem xmlns:ds="http://schemas.openxmlformats.org/officeDocument/2006/customXml" ds:itemID="{D3FE4F7A-C474-4AA8-BCB6-FE4BEE9B31D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E797D09D-986C-4C39-8C0D-047E6DBE6DC7}">
  <ds:schemaRefs>
    <ds:schemaRef ds:uri="http://schemas.openxmlformats.org/officeDocument/2006/bibliography"/>
  </ds:schemaRefs>
</ds:datastoreItem>
</file>

<file path=customXml/itemProps20.xml><?xml version="1.0" encoding="utf-8"?>
<ds:datastoreItem xmlns:ds="http://schemas.openxmlformats.org/officeDocument/2006/customXml" ds:itemID="{B10B5272-FEE8-4C2C-B308-483974C30EB4}">
  <ds:schemaRefs>
    <ds:schemaRef ds:uri="http://schemas.openxmlformats.org/officeDocument/2006/bibliography"/>
  </ds:schemaRefs>
</ds:datastoreItem>
</file>

<file path=customXml/itemProps21.xml><?xml version="1.0" encoding="utf-8"?>
<ds:datastoreItem xmlns:ds="http://schemas.openxmlformats.org/officeDocument/2006/customXml" ds:itemID="{C4984E49-D286-4024-BB0A-DBCE66FD7905}">
  <ds:schemaRefs>
    <ds:schemaRef ds:uri="http://schemas.openxmlformats.org/officeDocument/2006/bibliography"/>
  </ds:schemaRefs>
</ds:datastoreItem>
</file>

<file path=customXml/itemProps22.xml><?xml version="1.0" encoding="utf-8"?>
<ds:datastoreItem xmlns:ds="http://schemas.openxmlformats.org/officeDocument/2006/customXml" ds:itemID="{823D41F2-E41D-4F1C-9359-7BA098742BDE}">
  <ds:schemaRefs>
    <ds:schemaRef ds:uri="http://schemas.openxmlformats.org/officeDocument/2006/bibliography"/>
  </ds:schemaRefs>
</ds:datastoreItem>
</file>

<file path=customXml/itemProps23.xml><?xml version="1.0" encoding="utf-8"?>
<ds:datastoreItem xmlns:ds="http://schemas.openxmlformats.org/officeDocument/2006/customXml" ds:itemID="{67388C07-B7A8-447A-A38F-8675A08F02B7}">
  <ds:schemaRefs>
    <ds:schemaRef ds:uri="http://schemas.openxmlformats.org/officeDocument/2006/bibliography"/>
  </ds:schemaRefs>
</ds:datastoreItem>
</file>

<file path=customXml/itemProps24.xml><?xml version="1.0" encoding="utf-8"?>
<ds:datastoreItem xmlns:ds="http://schemas.openxmlformats.org/officeDocument/2006/customXml" ds:itemID="{B0AD04AF-A21C-4104-B080-2292F248479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F9203C4C-7A99-4867-9438-D4339916AC1A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7FDB852B-86ED-4F38-8B90-FD87F266B805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ECA01D20-3713-4C9F-A786-1D82CB41ABC6}">
  <ds:schemaRefs>
    <ds:schemaRef ds:uri="http://schemas.openxmlformats.org/officeDocument/2006/bibliography"/>
  </ds:schemaRefs>
</ds:datastoreItem>
</file>

<file path=customXml/itemProps6.xml><?xml version="1.0" encoding="utf-8"?>
<ds:datastoreItem xmlns:ds="http://schemas.openxmlformats.org/officeDocument/2006/customXml" ds:itemID="{278B08A2-AC65-43D7-9AAA-8BC2B7B09694}">
  <ds:schemaRefs>
    <ds:schemaRef ds:uri="http://schemas.openxmlformats.org/officeDocument/2006/bibliography"/>
  </ds:schemaRefs>
</ds:datastoreItem>
</file>

<file path=customXml/itemProps7.xml><?xml version="1.0" encoding="utf-8"?>
<ds:datastoreItem xmlns:ds="http://schemas.openxmlformats.org/officeDocument/2006/customXml" ds:itemID="{EAA6222C-F38A-476B-95B2-19BFACC663B6}">
  <ds:schemaRefs>
    <ds:schemaRef ds:uri="http://schemas.openxmlformats.org/officeDocument/2006/bibliography"/>
  </ds:schemaRefs>
</ds:datastoreItem>
</file>

<file path=customXml/itemProps8.xml><?xml version="1.0" encoding="utf-8"?>
<ds:datastoreItem xmlns:ds="http://schemas.openxmlformats.org/officeDocument/2006/customXml" ds:itemID="{570695A8-7FEF-42AC-9EC9-02DBBB32B854}">
  <ds:schemaRefs>
    <ds:schemaRef ds:uri="http://schemas.openxmlformats.org/officeDocument/2006/bibliography"/>
  </ds:schemaRefs>
</ds:datastoreItem>
</file>

<file path=customXml/itemProps9.xml><?xml version="1.0" encoding="utf-8"?>
<ds:datastoreItem xmlns:ds="http://schemas.openxmlformats.org/officeDocument/2006/customXml" ds:itemID="{DC5BAC40-0AC7-4D5D-833E-59BB119398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6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  <vt:variant>
        <vt:lpstr>Τίτλος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LinksUpToDate>false</LinksUpToDate>
  <CharactersWithSpaces>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11T17:06:00Z</dcterms:created>
  <dcterms:modified xsi:type="dcterms:W3CDTF">2021-12-07T1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VLIGJ7Mf01y8</vt:lpwstr>
  </property>
</Properties>
</file>